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472"/>
        <w:gridCol w:w="1391"/>
      </w:tblGrid>
      <w:tr w:rsidR="00083491" w14:paraId="73B3FEAD" w14:textId="77777777">
        <w:trPr>
          <w:tblHeader/>
          <w:jc w:val="center"/>
        </w:trPr>
        <w:tc>
          <w:tcPr>
            <w:tcW w:w="2472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5487F" w14:textId="77777777" w:rsidR="00083491" w:rsidRDefault="00052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1391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B37AF" w14:textId="77777777" w:rsidR="00083491" w:rsidRDefault="00052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verall</w:t>
            </w:r>
          </w:p>
        </w:tc>
      </w:tr>
      <w:tr w:rsidR="00083491" w14:paraId="68B88916" w14:textId="77777777">
        <w:trPr>
          <w:jc w:val="center"/>
        </w:trPr>
        <w:tc>
          <w:tcPr>
            <w:tcW w:w="2472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F6795" w14:textId="18D5BA17" w:rsidR="00052358" w:rsidRDefault="00052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sz w:val="18"/>
                <w:szCs w:val="18"/>
                <w:lang w:eastAsia="zh-CN"/>
              </w:rPr>
              <w:t>N</w:t>
            </w:r>
          </w:p>
          <w:p w14:paraId="5B3E2556" w14:textId="7A384E43" w:rsidR="00083491" w:rsidRPr="00052358" w:rsidRDefault="00052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/>
                <w:lang w:eastAsia="zh-CN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ge, n (%)</w:t>
            </w:r>
          </w:p>
        </w:tc>
        <w:tc>
          <w:tcPr>
            <w:tcW w:w="1391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0280E" w14:textId="5F6BFEA5" w:rsidR="00083491" w:rsidRPr="00052358" w:rsidRDefault="00052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052358">
              <w:rPr>
                <w:rFonts w:ascii="Arial" w:eastAsia="Arial" w:hAnsi="Arial" w:cs="Arial" w:hint="eastAsia"/>
                <w:color w:val="000000"/>
                <w:sz w:val="18"/>
                <w:szCs w:val="18"/>
              </w:rPr>
              <w:t>474</w:t>
            </w:r>
          </w:p>
          <w:p w14:paraId="7A2B430F" w14:textId="77777777" w:rsidR="00052358" w:rsidRPr="00052358" w:rsidRDefault="00052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/>
                <w:lang w:eastAsia="zh-CN"/>
              </w:rPr>
            </w:pPr>
          </w:p>
        </w:tc>
      </w:tr>
      <w:tr w:rsidR="00083491" w14:paraId="1EB7C3F2" w14:textId="77777777">
        <w:trPr>
          <w:jc w:val="center"/>
        </w:trPr>
        <w:tc>
          <w:tcPr>
            <w:tcW w:w="2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00DE7" w14:textId="77777777" w:rsidR="00083491" w:rsidRDefault="00052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lt;= 60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20288" w14:textId="77777777" w:rsidR="00083491" w:rsidRDefault="00052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77 (47.5%)</w:t>
            </w:r>
          </w:p>
        </w:tc>
      </w:tr>
      <w:tr w:rsidR="00083491" w14:paraId="44251869" w14:textId="77777777">
        <w:trPr>
          <w:jc w:val="center"/>
        </w:trPr>
        <w:tc>
          <w:tcPr>
            <w:tcW w:w="2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4D8A9" w14:textId="77777777" w:rsidR="00083491" w:rsidRDefault="00052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gt; 60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87249" w14:textId="77777777" w:rsidR="00083491" w:rsidRDefault="00052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96 (52.5%)</w:t>
            </w:r>
          </w:p>
        </w:tc>
      </w:tr>
      <w:tr w:rsidR="00083491" w14:paraId="657245C3" w14:textId="77777777">
        <w:trPr>
          <w:jc w:val="center"/>
        </w:trPr>
        <w:tc>
          <w:tcPr>
            <w:tcW w:w="2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64F55" w14:textId="77777777" w:rsidR="00083491" w:rsidRDefault="00052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Gender, n (%)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E4BE3" w14:textId="77777777" w:rsidR="00083491" w:rsidRDefault="00083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083491" w14:paraId="2AD655A9" w14:textId="77777777">
        <w:trPr>
          <w:jc w:val="center"/>
        </w:trPr>
        <w:tc>
          <w:tcPr>
            <w:tcW w:w="2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B453F" w14:textId="77777777" w:rsidR="00083491" w:rsidRDefault="00052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C61F2" w14:textId="77777777" w:rsidR="00083491" w:rsidRDefault="00052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21 (32.4%)</w:t>
            </w:r>
          </w:p>
        </w:tc>
      </w:tr>
      <w:tr w:rsidR="00083491" w14:paraId="1C117BA9" w14:textId="77777777">
        <w:trPr>
          <w:jc w:val="center"/>
        </w:trPr>
        <w:tc>
          <w:tcPr>
            <w:tcW w:w="2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0F893" w14:textId="77777777" w:rsidR="00083491" w:rsidRDefault="00052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D2AD7" w14:textId="77777777" w:rsidR="00083491" w:rsidRDefault="00052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53 (67.6%)</w:t>
            </w:r>
          </w:p>
        </w:tc>
      </w:tr>
      <w:tr w:rsidR="00083491" w14:paraId="488CFACB" w14:textId="77777777">
        <w:trPr>
          <w:jc w:val="center"/>
        </w:trPr>
        <w:tc>
          <w:tcPr>
            <w:tcW w:w="2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1B80B" w14:textId="77777777" w:rsidR="00083491" w:rsidRDefault="00052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athologic T stage, n (%)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E59EF" w14:textId="77777777" w:rsidR="00083491" w:rsidRDefault="00083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083491" w14:paraId="4368ACBE" w14:textId="77777777">
        <w:trPr>
          <w:jc w:val="center"/>
        </w:trPr>
        <w:tc>
          <w:tcPr>
            <w:tcW w:w="2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E16D6" w14:textId="77777777" w:rsidR="00083491" w:rsidRDefault="00052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1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EE874" w14:textId="77777777" w:rsidR="00083491" w:rsidRDefault="00052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83 (49.3%)</w:t>
            </w:r>
          </w:p>
        </w:tc>
      </w:tr>
      <w:tr w:rsidR="00083491" w14:paraId="4AA5BFB3" w14:textId="77777777">
        <w:trPr>
          <w:jc w:val="center"/>
        </w:trPr>
        <w:tc>
          <w:tcPr>
            <w:tcW w:w="2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7BF94" w14:textId="77777777" w:rsidR="00083491" w:rsidRDefault="00052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2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D6057" w14:textId="77777777" w:rsidR="00083491" w:rsidRDefault="00052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95 (25.6%)</w:t>
            </w:r>
          </w:p>
        </w:tc>
      </w:tr>
      <w:tr w:rsidR="00083491" w14:paraId="162972B1" w14:textId="77777777">
        <w:trPr>
          <w:jc w:val="center"/>
        </w:trPr>
        <w:tc>
          <w:tcPr>
            <w:tcW w:w="2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8048D" w14:textId="77777777" w:rsidR="00083491" w:rsidRDefault="00052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3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37CD9" w14:textId="77777777" w:rsidR="00083491" w:rsidRDefault="00052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0 (21.6%)</w:t>
            </w:r>
          </w:p>
        </w:tc>
      </w:tr>
      <w:tr w:rsidR="00083491" w14:paraId="7CFC36A7" w14:textId="77777777">
        <w:trPr>
          <w:jc w:val="center"/>
        </w:trPr>
        <w:tc>
          <w:tcPr>
            <w:tcW w:w="2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1AC51" w14:textId="77777777" w:rsidR="00083491" w:rsidRDefault="00052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4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C8C38" w14:textId="77777777" w:rsidR="00083491" w:rsidRDefault="00052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3 (3.5%)</w:t>
            </w:r>
          </w:p>
        </w:tc>
      </w:tr>
      <w:tr w:rsidR="00083491" w14:paraId="69984362" w14:textId="77777777">
        <w:trPr>
          <w:jc w:val="center"/>
        </w:trPr>
        <w:tc>
          <w:tcPr>
            <w:tcW w:w="2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99D99" w14:textId="77777777" w:rsidR="00083491" w:rsidRDefault="00052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athologic N stage, n (%)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FFD61" w14:textId="77777777" w:rsidR="00083491" w:rsidRDefault="00083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083491" w14:paraId="077E0079" w14:textId="77777777">
        <w:trPr>
          <w:jc w:val="center"/>
        </w:trPr>
        <w:tc>
          <w:tcPr>
            <w:tcW w:w="2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DFBF1" w14:textId="77777777" w:rsidR="00083491" w:rsidRDefault="00052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0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71142" w14:textId="77777777" w:rsidR="00083491" w:rsidRDefault="00052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54 (98.4%)</w:t>
            </w:r>
          </w:p>
        </w:tc>
      </w:tr>
      <w:tr w:rsidR="00083491" w14:paraId="6A7FA448" w14:textId="77777777">
        <w:trPr>
          <w:jc w:val="center"/>
        </w:trPr>
        <w:tc>
          <w:tcPr>
            <w:tcW w:w="2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4E03A" w14:textId="77777777" w:rsidR="00083491" w:rsidRDefault="00052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1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AC25F" w14:textId="77777777" w:rsidR="00083491" w:rsidRDefault="00052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 (1.6%)</w:t>
            </w:r>
          </w:p>
        </w:tc>
      </w:tr>
      <w:tr w:rsidR="00083491" w14:paraId="21311D30" w14:textId="77777777">
        <w:trPr>
          <w:jc w:val="center"/>
        </w:trPr>
        <w:tc>
          <w:tcPr>
            <w:tcW w:w="2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E3C0B" w14:textId="77777777" w:rsidR="00083491" w:rsidRDefault="00052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athologic M stage, n (%)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23C54" w14:textId="77777777" w:rsidR="00083491" w:rsidRDefault="00083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083491" w14:paraId="1A492D1B" w14:textId="77777777">
        <w:trPr>
          <w:jc w:val="center"/>
        </w:trPr>
        <w:tc>
          <w:tcPr>
            <w:tcW w:w="2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97687" w14:textId="77777777" w:rsidR="00083491" w:rsidRDefault="00052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0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50CCE" w14:textId="77777777" w:rsidR="00083491" w:rsidRDefault="00052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68 (98.5%)</w:t>
            </w:r>
          </w:p>
        </w:tc>
      </w:tr>
      <w:tr w:rsidR="00083491" w14:paraId="4B86ED15" w14:textId="77777777">
        <w:trPr>
          <w:jc w:val="center"/>
        </w:trPr>
        <w:tc>
          <w:tcPr>
            <w:tcW w:w="2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4185D" w14:textId="77777777" w:rsidR="00083491" w:rsidRDefault="00052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1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75A10" w14:textId="77777777" w:rsidR="00083491" w:rsidRDefault="00052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 (1.5%)</w:t>
            </w:r>
          </w:p>
        </w:tc>
      </w:tr>
      <w:tr w:rsidR="00083491" w14:paraId="74104F7E" w14:textId="77777777">
        <w:trPr>
          <w:jc w:val="center"/>
        </w:trPr>
        <w:tc>
          <w:tcPr>
            <w:tcW w:w="2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20D3B" w14:textId="77777777" w:rsidR="00083491" w:rsidRDefault="00052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athologic stage, n (%)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258AB" w14:textId="77777777" w:rsidR="00083491" w:rsidRDefault="00083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083491" w14:paraId="7C2F47DF" w14:textId="77777777">
        <w:trPr>
          <w:jc w:val="center"/>
        </w:trPr>
        <w:tc>
          <w:tcPr>
            <w:tcW w:w="2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67788" w14:textId="77777777" w:rsidR="00083491" w:rsidRDefault="00052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tage I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45F78" w14:textId="77777777" w:rsidR="00083491" w:rsidRDefault="00052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73 (49.4%)</w:t>
            </w:r>
          </w:p>
        </w:tc>
      </w:tr>
      <w:tr w:rsidR="00083491" w14:paraId="7ECF50D3" w14:textId="77777777">
        <w:trPr>
          <w:jc w:val="center"/>
        </w:trPr>
        <w:tc>
          <w:tcPr>
            <w:tcW w:w="2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52894" w14:textId="77777777" w:rsidR="00083491" w:rsidRDefault="00052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tage II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28544" w14:textId="77777777" w:rsidR="00083491" w:rsidRDefault="00052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7 (24.9%)</w:t>
            </w:r>
          </w:p>
        </w:tc>
      </w:tr>
      <w:tr w:rsidR="00083491" w14:paraId="6FB1B043" w14:textId="77777777">
        <w:trPr>
          <w:jc w:val="center"/>
        </w:trPr>
        <w:tc>
          <w:tcPr>
            <w:tcW w:w="2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CA7A9" w14:textId="77777777" w:rsidR="00083491" w:rsidRDefault="00052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tage III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8E5B8" w14:textId="77777777" w:rsidR="00083491" w:rsidRDefault="00052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5 (24.3%)</w:t>
            </w:r>
          </w:p>
        </w:tc>
      </w:tr>
      <w:tr w:rsidR="00083491" w14:paraId="25067A0C" w14:textId="77777777">
        <w:trPr>
          <w:jc w:val="center"/>
        </w:trPr>
        <w:tc>
          <w:tcPr>
            <w:tcW w:w="2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3F42D" w14:textId="77777777" w:rsidR="00083491" w:rsidRDefault="00052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tage IV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B2350" w14:textId="77777777" w:rsidR="00083491" w:rsidRDefault="00052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 (1.4%)</w:t>
            </w:r>
          </w:p>
        </w:tc>
      </w:tr>
      <w:tr w:rsidR="00083491" w14:paraId="0D907362" w14:textId="77777777">
        <w:trPr>
          <w:jc w:val="center"/>
        </w:trPr>
        <w:tc>
          <w:tcPr>
            <w:tcW w:w="2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4EADD" w14:textId="77777777" w:rsidR="00083491" w:rsidRDefault="00052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gram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FP(</w:t>
            </w:r>
            <w:proofErr w:type="gram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g/ml), n (%)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2E537" w14:textId="77777777" w:rsidR="00083491" w:rsidRDefault="000834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083491" w14:paraId="6F9114E9" w14:textId="77777777">
        <w:trPr>
          <w:jc w:val="center"/>
        </w:trPr>
        <w:tc>
          <w:tcPr>
            <w:tcW w:w="2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72893" w14:textId="77777777" w:rsidR="00083491" w:rsidRDefault="00052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lt;= 400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C9587" w14:textId="77777777" w:rsidR="00083491" w:rsidRDefault="00052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15 (76.8%)</w:t>
            </w:r>
          </w:p>
        </w:tc>
      </w:tr>
      <w:tr w:rsidR="00083491" w14:paraId="4C3DBF8A" w14:textId="77777777">
        <w:trPr>
          <w:jc w:val="center"/>
        </w:trPr>
        <w:tc>
          <w:tcPr>
            <w:tcW w:w="2472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C29AE" w14:textId="77777777" w:rsidR="00083491" w:rsidRDefault="00052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gt; 400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7B594" w14:textId="77777777" w:rsidR="00083491" w:rsidRDefault="00052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5 (23.2%)</w:t>
            </w:r>
          </w:p>
        </w:tc>
      </w:tr>
    </w:tbl>
    <w:p w14:paraId="77E9E3A0" w14:textId="77777777" w:rsidR="00052358" w:rsidRDefault="00052358"/>
    <w:sectPr w:rsidR="00052358" w:rsidSect="00747CC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DAE496" w14:textId="77777777" w:rsidR="00052358" w:rsidRDefault="00052358" w:rsidP="00052358">
      <w:r>
        <w:separator/>
      </w:r>
    </w:p>
  </w:endnote>
  <w:endnote w:type="continuationSeparator" w:id="0">
    <w:p w14:paraId="21C490B2" w14:textId="77777777" w:rsidR="00052358" w:rsidRDefault="00052358" w:rsidP="000523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jaVu Sans">
    <w:altName w:val="Segoe Print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8CCEA81" w14:textId="77777777" w:rsidR="00C23A32" w:rsidRDefault="00C23A32">
    <w:pPr>
      <w:pStyle w:val="a8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3274884" w14:textId="77777777" w:rsidR="00C23A32" w:rsidRDefault="00C23A32">
    <w:pPr>
      <w:pStyle w:val="a8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1630D61" w14:textId="77777777" w:rsidR="00C23A32" w:rsidRDefault="00C23A32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55A699" w14:textId="77777777" w:rsidR="00052358" w:rsidRDefault="00052358" w:rsidP="00052358">
      <w:r>
        <w:separator/>
      </w:r>
    </w:p>
  </w:footnote>
  <w:footnote w:type="continuationSeparator" w:id="0">
    <w:p w14:paraId="6091BCB1" w14:textId="77777777" w:rsidR="00052358" w:rsidRDefault="00052358" w:rsidP="0005235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804E32" w14:textId="77777777" w:rsidR="00C23A32" w:rsidRDefault="00C23A32">
    <w:pPr>
      <w:pStyle w:val="a6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2FA057" w14:textId="77777777" w:rsidR="00052358" w:rsidRDefault="00052358">
    <w:pPr>
      <w:pStyle w:val="a6"/>
      <w:rPr>
        <w:rFonts w:eastAsia="宋体"/>
        <w:lang w:eastAsia="zh-CN"/>
      </w:rPr>
    </w:pPr>
  </w:p>
  <w:p w14:paraId="5D475194" w14:textId="77777777" w:rsidR="00052358" w:rsidRDefault="00052358">
    <w:pPr>
      <w:pStyle w:val="a6"/>
      <w:rPr>
        <w:rFonts w:eastAsia="宋体"/>
        <w:lang w:eastAsia="zh-CN"/>
      </w:rPr>
    </w:pPr>
  </w:p>
  <w:p w14:paraId="7D6B27B3" w14:textId="77777777" w:rsidR="00052358" w:rsidRDefault="00052358">
    <w:pPr>
      <w:pStyle w:val="a6"/>
      <w:rPr>
        <w:rFonts w:eastAsia="宋体"/>
        <w:lang w:eastAsia="zh-CN"/>
      </w:rPr>
    </w:pPr>
  </w:p>
  <w:p w14:paraId="1072A7AF" w14:textId="77777777" w:rsidR="00052358" w:rsidRDefault="00052358">
    <w:pPr>
      <w:pStyle w:val="a6"/>
      <w:rPr>
        <w:rFonts w:eastAsia="宋体"/>
        <w:lang w:eastAsia="zh-CN"/>
      </w:rPr>
    </w:pPr>
  </w:p>
  <w:p w14:paraId="6757E067" w14:textId="338AF807" w:rsidR="00052358" w:rsidRPr="00052358" w:rsidRDefault="00052358">
    <w:pPr>
      <w:pStyle w:val="a6"/>
      <w:rPr>
        <w:rFonts w:eastAsia="宋体"/>
        <w:lang w:eastAsia="zh-CN"/>
      </w:rPr>
    </w:pPr>
    <w:r w:rsidRPr="00052358">
      <w:rPr>
        <w:rFonts w:ascii="Arial" w:eastAsia="DejaVu Sans" w:hAnsi="DejaVu Sans" w:cs="DejaVu Sans" w:hint="eastAsia"/>
        <w:b/>
        <w:bCs/>
        <w:color w:val="000000"/>
        <w:sz w:val="24"/>
        <w:szCs w:val="24"/>
        <w:lang w:eastAsia="zh-CN"/>
      </w:rPr>
      <w:t xml:space="preserve">Table </w:t>
    </w:r>
    <w:r w:rsidRPr="00052358">
      <w:rPr>
        <w:rFonts w:ascii="Arial" w:eastAsia="DejaVu Sans" w:hAnsi="DejaVu Sans" w:cs="DejaVu Sans"/>
        <w:b/>
        <w:bCs/>
        <w:color w:val="000000"/>
        <w:sz w:val="24"/>
        <w:szCs w:val="24"/>
        <w:lang w:eastAsia="zh-CN"/>
      </w:rPr>
      <w:t>S1</w:t>
    </w:r>
    <w:r w:rsidRPr="00052358">
      <w:rPr>
        <w:rFonts w:ascii="Arial" w:eastAsia="DejaVu Sans" w:hAnsi="DejaVu Sans" w:cs="DejaVu Sans" w:hint="eastAsia"/>
        <w:color w:val="000000"/>
        <w:sz w:val="24"/>
        <w:szCs w:val="24"/>
        <w:lang w:eastAsia="zh-CN"/>
      </w:rPr>
      <w:t xml:space="preserve"> Clinical characteristics of patients with </w:t>
    </w:r>
    <w:r w:rsidR="00C23A32">
      <w:rPr>
        <w:rFonts w:ascii="Arial" w:eastAsia="DejaVu Sans" w:hAnsi="DejaVu Sans" w:cs="DejaVu Sans"/>
        <w:color w:val="000000"/>
        <w:sz w:val="24"/>
        <w:szCs w:val="24"/>
        <w:lang w:eastAsia="zh-CN"/>
      </w:rPr>
      <w:t>TCGA-</w:t>
    </w:r>
    <w:r>
      <w:rPr>
        <w:rFonts w:ascii="Arial" w:eastAsia="宋体" w:hAnsi="DejaVu Sans" w:cs="DejaVu Sans" w:hint="eastAsia"/>
        <w:color w:val="000000"/>
        <w:sz w:val="24"/>
        <w:szCs w:val="24"/>
        <w:lang w:eastAsia="zh-CN"/>
      </w:rPr>
      <w:t>LIHC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173A08" w14:textId="77777777" w:rsidR="00C23A32" w:rsidRDefault="00C23A32">
    <w:pPr>
      <w:pStyle w:val="a6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981108673">
    <w:abstractNumId w:val="1"/>
  </w:num>
  <w:num w:numId="2" w16cid:durableId="1118722443">
    <w:abstractNumId w:val="2"/>
  </w:num>
  <w:num w:numId="3" w16cid:durableId="9761775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KY_MEDREF_DOCUID" w:val="{D233ED05-106B-4B6D-978A-3B75DADBEC66}"/>
    <w:docVar w:name="KY_MEDREF_VERSION" w:val="3"/>
  </w:docVars>
  <w:rsids>
    <w:rsidRoot w:val="00B4379D"/>
    <w:rsid w:val="00036527"/>
    <w:rsid w:val="00052358"/>
    <w:rsid w:val="00073835"/>
    <w:rsid w:val="00083491"/>
    <w:rsid w:val="001379FE"/>
    <w:rsid w:val="001C0A13"/>
    <w:rsid w:val="001D75AB"/>
    <w:rsid w:val="0035500D"/>
    <w:rsid w:val="00362E65"/>
    <w:rsid w:val="004158F9"/>
    <w:rsid w:val="00457CF1"/>
    <w:rsid w:val="0067689A"/>
    <w:rsid w:val="00747CCE"/>
    <w:rsid w:val="007B3E96"/>
    <w:rsid w:val="008F1F48"/>
    <w:rsid w:val="00901463"/>
    <w:rsid w:val="00946CB3"/>
    <w:rsid w:val="009D12F7"/>
    <w:rsid w:val="00AE18EF"/>
    <w:rsid w:val="00AE1BDD"/>
    <w:rsid w:val="00B3547C"/>
    <w:rsid w:val="00B4379D"/>
    <w:rsid w:val="00C23A32"/>
    <w:rsid w:val="00C27329"/>
    <w:rsid w:val="00C31EEB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75A2440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CCE8C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05235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052358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05235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05235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00</Words>
  <Characters>405</Characters>
  <Application>Microsoft Office Word</Application>
  <DocSecurity>0</DocSecurity>
  <Lines>67</Lines>
  <Paragraphs>5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4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凯 孙</cp:lastModifiedBy>
  <cp:revision>11</cp:revision>
  <dcterms:created xsi:type="dcterms:W3CDTF">2017-02-28T11:18:00Z</dcterms:created>
  <dcterms:modified xsi:type="dcterms:W3CDTF">2025-08-30T11:15:00Z</dcterms:modified>
  <cp:category/>
</cp:coreProperties>
</file>